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eastAsia="微软雅黑" w:cs="Times New Roman" w:ascii="Times New Roman" w:hAnsi="Times New Roman"/>
          <w:sz w:val="24"/>
          <w:szCs w:val="21"/>
        </w:rPr>
        <w:t>Table S</w:t>
      </w:r>
      <w:r>
        <w:rPr>
          <w:rFonts w:eastAsia="微软雅黑" w:cs="Times New Roman" w:ascii="Times New Roman" w:hAnsi="Times New Roman"/>
          <w:sz w:val="24"/>
          <w:szCs w:val="21"/>
        </w:rPr>
        <w:t>1</w:t>
      </w:r>
      <w:r>
        <w:rPr>
          <w:rFonts w:eastAsia="微软雅黑" w:cs="Times New Roman" w:ascii="Times New Roman" w:hAnsi="Times New Roman"/>
          <w:sz w:val="24"/>
          <w:szCs w:val="21"/>
        </w:rPr>
        <w:t>:</w:t>
      </w:r>
      <w:r>
        <w:rPr>
          <w:rFonts w:eastAsia="微软雅黑" w:cs="Times New Roman" w:ascii="Times New Roman" w:hAnsi="Times New Roman"/>
          <w:sz w:val="24"/>
          <w:szCs w:val="21"/>
        </w:rPr>
        <w:t xml:space="preserve"> </w:t>
      </w:r>
      <w:r>
        <w:rPr>
          <w:rFonts w:eastAsia="微软雅黑" w:cs="Times New Roman" w:ascii="Times New Roman" w:hAnsi="Times New Roman"/>
          <w:sz w:val="24"/>
          <w:szCs w:val="21"/>
        </w:rPr>
        <w:t>The</w:t>
      </w:r>
      <w:r>
        <w:rPr>
          <w:rFonts w:eastAsia="微软雅黑" w:cs="Times New Roman" w:ascii="Times New Roman" w:hAnsi="Times New Roman"/>
          <w:sz w:val="24"/>
          <w:szCs w:val="21"/>
        </w:rPr>
        <w:t xml:space="preserve"> results of </w:t>
      </w:r>
      <w:r>
        <w:rPr>
          <w:rFonts w:cs="Times New Roman" w:ascii="Times New Roman" w:hAnsi="Times New Roman"/>
          <w:color w:val="000000"/>
          <w:sz w:val="24"/>
          <w:szCs w:val="21"/>
        </w:rPr>
        <w:t>PPI network of 4 hub m6A regulators.</w:t>
      </w:r>
    </w:p>
    <w:tbl>
      <w:tblPr>
        <w:tblW w:w="34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062"/>
      </w:tblGrid>
      <w:tr>
        <w:trPr>
          <w:trHeight w:val="28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IN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TL14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O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DC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EM9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CNI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SP2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PT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RSF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H3G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K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KAC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PM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CM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PP6R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WHAQ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TCH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BT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RF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LIC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ALGAP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EM6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BCH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NX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TSN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CNL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WHAZ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ICU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AM84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MO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P1L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AZN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AD4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015813.2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BM15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ZEF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LG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TLL1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B39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Z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FTUD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DK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LHL1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LD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LIM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AN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MG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DH16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DR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CM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D8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IM2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DX1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N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9SF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PI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MPT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RSF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IF4G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LE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GFB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MOT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RF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RS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RS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LC25A2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GES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IF4EB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LC16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BRS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TAD3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GPAT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QSTM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S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L27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CDH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XXYLT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LDN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TF2E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84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PP1R2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RBP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LC25A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AKMI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AZ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ID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2AFX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L1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TPD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T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ACK1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BM15B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F5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B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LC38A5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ALB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NF1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AS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F2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SP28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K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NK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SOC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GR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MMR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MA3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P2K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A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NAS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LG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CFD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CN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OT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NRNPM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SPO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L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RK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HCY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N2B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LC1A5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L18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CA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OXB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LX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PP1R9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B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DK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CTD1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AD1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PI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QKI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LPH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IF4G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T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RB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D2L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LC2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COR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T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PCAM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NX1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OXA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EK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PR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TN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TF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D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TN4I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S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IF2S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SN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BE2D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PP1R1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LG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N28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LKAP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KRD1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IF5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PT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TG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PRIN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CDC14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HOD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BC1D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CRN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NAJC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UBB2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AD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E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BXL1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EM20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BP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SN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ZT2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MN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CU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CH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KRD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EF1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SS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3GAL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KI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DH4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SS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AV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RRC58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KT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MB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ITED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RI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SI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NAPC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L1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MT2D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1H1E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LR3D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SG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PS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IP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GAM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TPS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S2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F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A1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IMM2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BXO3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XRA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EM50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B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ME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CDC8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M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MD1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ANC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PT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ON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XRCC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MN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77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PRT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ACK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IM2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RPL5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BTB1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4K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CTD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TC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BM1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UX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PK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APC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PN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ABPC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ADE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PP2R5C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BFA2T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XRCC5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PB41L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FE2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ARD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F3B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RK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NU1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EPDC5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IMM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FKBI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PD52L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SK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LPTM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ZH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FN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PT6H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F1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FS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APDH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C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NFSF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CN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MSA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PC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DE1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OXC1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TN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AU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H2D3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YMPK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NRP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TS1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DX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OX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CS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POE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LFM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KC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UBG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AN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3F3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PRIP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TBD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S15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DF1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RT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NRNP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C3H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RSF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KI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S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L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NRNPD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INHCAF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TF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8SIA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RH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SH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ASGEF1C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L7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NKS1B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AU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OXO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P2C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NF144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V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FP36L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NRNPU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68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ED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MFR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LM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KNOX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RSF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AVER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ST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DHHC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58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F1D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P5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SP90B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UDT2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UBA1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EF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DK2A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LST8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CI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DB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BTD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LC25A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ELID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28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DK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MA3E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PP1C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D1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LC25A2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NRNPA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TXN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RF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YREF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LDN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AF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RF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RT1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PCN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UB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IAH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6orf10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DGF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ZT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KRD28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L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SNK1E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WIM8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TOR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IF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669918.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TRNR2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138811.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CC1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SMB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82190.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139530.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RPL1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HCC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010422.5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ROH7-TTC4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027644.4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TL16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LCOCO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D4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NPLA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NX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OCK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NRNPC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IF3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SP1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FR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19orf4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BL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PN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GES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YTIP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RAS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P2B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26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ARD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ED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TRAF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LP0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TGA6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FHX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GO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AAS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PM1F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DX1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Y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LIP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HCR2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EM21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OHLH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UBA1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2G12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T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ULP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XNA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L2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N28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IF5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FC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IF2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S2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N2C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CC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NA1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DOA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EF1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PTN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LC35B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PB4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DH4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NE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21orf58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F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GC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GGBP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CP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SP90B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DHD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S2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79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77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64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LA-C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LA-DPB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PBP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CDC169-SOHLH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CA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012254.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F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P4K2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MREG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DF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BXO18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GD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NOT9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DUFB1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LUD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TGB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APC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KA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EM16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AR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FT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DUFB8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EF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K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NRNPF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PM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BX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DX5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MLHE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D3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N28B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IF3L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NF587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T-CO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T-ND4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DHD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RNP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133352.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023055.1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008878.2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096887.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微软雅黑" w:cs="Times New Roman"/>
          <w:b/>
          <w:b/>
          <w:bCs/>
          <w:sz w:val="24"/>
          <w:szCs w:val="21"/>
        </w:rPr>
      </w:pPr>
      <w:r>
        <w:rPr>
          <w:rFonts w:eastAsia="微软雅黑" w:cs="Times New Roman" w:ascii="Times New Roman" w:hAnsi="Times New Roman"/>
          <w:b/>
          <w:bCs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2:42:00Z</dcterms:created>
  <dc:creator>Administrator</dc:creator>
  <dc:description/>
  <dc:language>en-US</dc:language>
  <cp:lastModifiedBy>Administrator</cp:lastModifiedBy>
  <dcterms:modified xsi:type="dcterms:W3CDTF">2022-07-17T12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91F3B17D934779AA51D4EAA229816F</vt:lpwstr>
  </property>
  <property fmtid="{D5CDD505-2E9C-101B-9397-08002B2CF9AE}" pid="3" name="KSOProductBuildVer">
    <vt:lpwstr>2052-11.1.0.11365</vt:lpwstr>
  </property>
</Properties>
</file>